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7D03A" w14:textId="2E2635DB" w:rsidR="00A50F42" w:rsidRPr="007373CC" w:rsidRDefault="007373CC" w:rsidP="007373CC">
      <w:pPr>
        <w:spacing w:line="480" w:lineRule="auto"/>
        <w:jc w:val="both"/>
        <w:rPr>
          <w:rFonts w:ascii="Times New Roman" w:hAnsi="Times New Roman"/>
          <w:highlight w:val="yellow"/>
          <w:lang w:val="en-US"/>
        </w:rPr>
      </w:pPr>
      <w:r>
        <w:rPr>
          <w:rFonts w:ascii="Times New Roman" w:hAnsi="Times New Roman"/>
          <w:b/>
          <w:lang w:val="en-US"/>
        </w:rPr>
        <w:t>Table S4</w:t>
      </w:r>
      <w:r w:rsidRPr="00F42D59">
        <w:rPr>
          <w:rFonts w:ascii="Times New Roman" w:hAnsi="Times New Roman"/>
          <w:b/>
          <w:lang w:val="en-US"/>
        </w:rPr>
        <w:t xml:space="preserve">. Multivariate cox analysis for </w:t>
      </w:r>
      <w:r w:rsidR="00866BFC">
        <w:rPr>
          <w:rFonts w:ascii="Times New Roman" w:hAnsi="Times New Roman"/>
          <w:b/>
          <w:lang w:val="en-US"/>
        </w:rPr>
        <w:t>acute rejection</w:t>
      </w:r>
      <w:bookmarkStart w:id="0" w:name="_GoBack"/>
      <w:bookmarkEnd w:id="0"/>
      <w:r w:rsidRPr="00F42D59">
        <w:rPr>
          <w:rFonts w:ascii="Times New Roman" w:hAnsi="Times New Roman"/>
          <w:b/>
          <w:lang w:val="en-US"/>
        </w:rPr>
        <w:t xml:space="preserve"> prediction.</w:t>
      </w:r>
      <w:r w:rsidRPr="00F42D59">
        <w:rPr>
          <w:rFonts w:ascii="Times New Roman" w:hAnsi="Times New Roman"/>
          <w:lang w:val="en-US"/>
        </w:rPr>
        <w:t xml:space="preserve"> </w:t>
      </w:r>
    </w:p>
    <w:tbl>
      <w:tblPr>
        <w:tblStyle w:val="Grilledutableau"/>
        <w:tblpPr w:leftFromText="141" w:rightFromText="141" w:vertAnchor="page" w:horzAnchor="page" w:tblpX="2029" w:tblpY="2138"/>
        <w:tblW w:w="85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3"/>
        <w:gridCol w:w="2909"/>
        <w:gridCol w:w="933"/>
        <w:gridCol w:w="1244"/>
        <w:gridCol w:w="778"/>
      </w:tblGrid>
      <w:tr w:rsidR="00203778" w:rsidRPr="00781127" w14:paraId="10680691" w14:textId="77777777" w:rsidTr="00D267CA">
        <w:trPr>
          <w:trHeight w:val="245"/>
        </w:trPr>
        <w:tc>
          <w:tcPr>
            <w:tcW w:w="2673" w:type="dxa"/>
            <w:tcBorders>
              <w:top w:val="single" w:sz="4" w:space="0" w:color="auto"/>
              <w:bottom w:val="nil"/>
            </w:tcBorders>
          </w:tcPr>
          <w:p w14:paraId="3AC818C4" w14:textId="77777777" w:rsidR="009D253C" w:rsidRPr="00781127" w:rsidRDefault="009D253C" w:rsidP="00203778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single" w:sz="4" w:space="0" w:color="auto"/>
              <w:bottom w:val="nil"/>
            </w:tcBorders>
          </w:tcPr>
          <w:p w14:paraId="296ADB17" w14:textId="77777777" w:rsidR="009D253C" w:rsidRPr="006F7610" w:rsidRDefault="009D253C" w:rsidP="0020377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te Cox models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0363CA90" w14:textId="77777777" w:rsidR="009D253C" w:rsidRPr="006F7610" w:rsidRDefault="009D253C" w:rsidP="002037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265EBB8C" w14:textId="77777777" w:rsidR="009D253C" w:rsidRPr="006F7610" w:rsidRDefault="009D253C" w:rsidP="002037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</w:tcPr>
          <w:p w14:paraId="1B4DBD68" w14:textId="77777777" w:rsidR="009D253C" w:rsidRPr="006F7610" w:rsidRDefault="009D253C" w:rsidP="002037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D267CA" w:rsidRPr="00781127" w14:paraId="3881B6FC" w14:textId="77777777" w:rsidTr="00D267CA">
        <w:trPr>
          <w:trHeight w:val="245"/>
        </w:trPr>
        <w:tc>
          <w:tcPr>
            <w:tcW w:w="2673" w:type="dxa"/>
            <w:tcBorders>
              <w:top w:val="single" w:sz="4" w:space="0" w:color="auto"/>
              <w:bottom w:val="nil"/>
            </w:tcBorders>
          </w:tcPr>
          <w:p w14:paraId="01D09C9B" w14:textId="133C71D2" w:rsidR="00D267CA" w:rsidRPr="00D267CA" w:rsidRDefault="00D267CA" w:rsidP="00D267C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267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4</w:t>
            </w:r>
            <w:r w:rsidR="00D97577" w:rsidRPr="00D9757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D267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45RC</w:t>
            </w:r>
            <w:r w:rsidRPr="00D267C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high </w:t>
            </w:r>
          </w:p>
        </w:tc>
        <w:tc>
          <w:tcPr>
            <w:tcW w:w="2909" w:type="dxa"/>
            <w:tcBorders>
              <w:top w:val="single" w:sz="4" w:space="0" w:color="auto"/>
              <w:bottom w:val="nil"/>
            </w:tcBorders>
          </w:tcPr>
          <w:p w14:paraId="3B149511" w14:textId="3E64E29F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 CD45RC</w:t>
            </w:r>
            <w:r w:rsidRPr="002037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4.5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1FA76DD8" w14:textId="707F044C" w:rsidR="00D267CA" w:rsidRPr="00781127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8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752DB894" w14:textId="53D4B98A" w:rsidR="00D267CA" w:rsidRPr="00781127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-80.5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</w:tcPr>
          <w:p w14:paraId="760F000C" w14:textId="22DECC8F" w:rsidR="00D267CA" w:rsidRPr="00781127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03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2</w:t>
            </w:r>
          </w:p>
        </w:tc>
      </w:tr>
      <w:tr w:rsidR="00D267CA" w:rsidRPr="005C2FCA" w14:paraId="59268218" w14:textId="77777777" w:rsidTr="00D267CA">
        <w:tc>
          <w:tcPr>
            <w:tcW w:w="2673" w:type="dxa"/>
            <w:tcBorders>
              <w:top w:val="nil"/>
              <w:bottom w:val="nil"/>
            </w:tcBorders>
          </w:tcPr>
          <w:p w14:paraId="6C289B84" w14:textId="3E5A5CF4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6CE31235" w14:textId="585A533A" w:rsidR="00D267CA" w:rsidRPr="00203778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transplantation*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E3E73D0" w14:textId="1C37CAA3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CEDD672" w14:textId="23659EA4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-1.00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6B488BC2" w14:textId="0C83C1BD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</w:tr>
      <w:tr w:rsidR="00D267CA" w:rsidRPr="005C2FCA" w14:paraId="55E4C517" w14:textId="77777777" w:rsidTr="00D267CA">
        <w:tc>
          <w:tcPr>
            <w:tcW w:w="2673" w:type="dxa"/>
            <w:tcBorders>
              <w:top w:val="nil"/>
              <w:bottom w:val="nil"/>
            </w:tcBorders>
          </w:tcPr>
          <w:p w14:paraId="3559ACDC" w14:textId="77777777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4C493B1A" w14:textId="35AC2011" w:rsidR="00D267CA" w:rsidRPr="00203778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306D43B7" w14:textId="2756ECB1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6ACB9334" w14:textId="4CC304D6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-3.85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1EDB15EC" w14:textId="709D6AF8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9</w:t>
            </w:r>
          </w:p>
        </w:tc>
      </w:tr>
      <w:tr w:rsidR="00D267CA" w:rsidRPr="00781127" w14:paraId="1DBE6454" w14:textId="77777777" w:rsidTr="00D267CA">
        <w:tc>
          <w:tcPr>
            <w:tcW w:w="2673" w:type="dxa"/>
            <w:tcBorders>
              <w:top w:val="nil"/>
              <w:bottom w:val="nil"/>
            </w:tcBorders>
          </w:tcPr>
          <w:p w14:paraId="06C8F833" w14:textId="77777777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66E68069" w14:textId="621D9524" w:rsidR="00D267CA" w:rsidRPr="00203778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uction (ATG)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33D92BB7" w14:textId="004827A4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D6ED0B7" w14:textId="3510E013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-3.40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0F49D007" w14:textId="6370FE36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</w:t>
            </w:r>
          </w:p>
        </w:tc>
      </w:tr>
      <w:tr w:rsidR="00D267CA" w:rsidRPr="00203778" w14:paraId="70A0C2B3" w14:textId="77777777" w:rsidTr="00D267CA">
        <w:tc>
          <w:tcPr>
            <w:tcW w:w="2673" w:type="dxa"/>
            <w:tcBorders>
              <w:top w:val="nil"/>
              <w:bottom w:val="nil"/>
            </w:tcBorders>
          </w:tcPr>
          <w:p w14:paraId="2475F065" w14:textId="77777777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5B9421F7" w14:textId="60102115" w:rsidR="00D267CA" w:rsidRPr="00203778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CE7E150" w14:textId="1525A3F8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6BB9912" w14:textId="2F8ED246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25EC2DAB" w14:textId="72011BA7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267CA" w:rsidRPr="00203778" w14:paraId="150F3D24" w14:textId="77777777" w:rsidTr="00D267CA">
        <w:tc>
          <w:tcPr>
            <w:tcW w:w="2673" w:type="dxa"/>
            <w:tcBorders>
              <w:top w:val="nil"/>
              <w:bottom w:val="nil"/>
            </w:tcBorders>
          </w:tcPr>
          <w:p w14:paraId="110A1BB1" w14:textId="77777777" w:rsidR="00D267CA" w:rsidRPr="006F7610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4BD50C39" w14:textId="77777777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4742C604" w14:textId="77777777" w:rsidR="00D267CA" w:rsidRPr="00781127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67B36317" w14:textId="77777777" w:rsidR="00D267CA" w:rsidRPr="00781127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67ED48D0" w14:textId="77777777" w:rsidR="00D267CA" w:rsidRPr="00781127" w:rsidRDefault="00D267CA" w:rsidP="00D267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D267CA" w:rsidRPr="00203778" w14:paraId="2AC77820" w14:textId="77777777" w:rsidTr="00D267CA">
        <w:tc>
          <w:tcPr>
            <w:tcW w:w="2673" w:type="dxa"/>
            <w:tcBorders>
              <w:top w:val="nil"/>
              <w:bottom w:val="nil"/>
            </w:tcBorders>
          </w:tcPr>
          <w:p w14:paraId="625A351A" w14:textId="10E74B0D" w:rsidR="00D267CA" w:rsidRPr="00D267CA" w:rsidRDefault="00D267CA" w:rsidP="00D267C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267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8</w:t>
            </w:r>
            <w:r w:rsidR="00D97577" w:rsidRPr="00D9757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D267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45RC</w:t>
            </w:r>
            <w:r w:rsidRPr="00D267C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high 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39B40BD3" w14:textId="0059636E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 CD45RC</w:t>
            </w:r>
            <w:r w:rsidRPr="006F76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52.1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4B366E46" w14:textId="41CC9FFD" w:rsidR="00D267CA" w:rsidRPr="00781127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2315E5B" w14:textId="6222870C" w:rsidR="00D267CA" w:rsidRPr="00781127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-176.2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3AFD8441" w14:textId="61A3C4E7" w:rsidR="00D267CA" w:rsidRPr="00781127" w:rsidRDefault="00D267CA" w:rsidP="00D267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6F7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D267CA" w:rsidRPr="00203778" w14:paraId="13E0E4E5" w14:textId="77777777" w:rsidTr="00D267CA">
        <w:tc>
          <w:tcPr>
            <w:tcW w:w="2673" w:type="dxa"/>
            <w:tcBorders>
              <w:top w:val="nil"/>
              <w:bottom w:val="nil"/>
            </w:tcBorders>
          </w:tcPr>
          <w:p w14:paraId="41582B2F" w14:textId="0C5F4803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6E7D6F75" w14:textId="62C5C12F" w:rsidR="00D267CA" w:rsidRPr="006F7610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transplantation*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D29BCFC" w14:textId="57911E29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543F587" w14:textId="753EEEEC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-1.01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3B2EF7B0" w14:textId="0A60C062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2</w:t>
            </w:r>
          </w:p>
        </w:tc>
      </w:tr>
      <w:tr w:rsidR="00D267CA" w:rsidRPr="00203778" w14:paraId="35E07EEF" w14:textId="77777777" w:rsidTr="00D267CA">
        <w:tc>
          <w:tcPr>
            <w:tcW w:w="2673" w:type="dxa"/>
            <w:tcBorders>
              <w:top w:val="nil"/>
              <w:bottom w:val="nil"/>
            </w:tcBorders>
          </w:tcPr>
          <w:p w14:paraId="35B9E362" w14:textId="77777777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3754F74D" w14:textId="3CC131C4" w:rsidR="00D267CA" w:rsidRPr="006F7610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1A01080" w14:textId="5A9EEE97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4A5DBF1" w14:textId="1E33EE26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-3.49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69F34D11" w14:textId="4943F2BC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7</w:t>
            </w:r>
          </w:p>
        </w:tc>
      </w:tr>
      <w:tr w:rsidR="00D267CA" w:rsidRPr="006F7610" w14:paraId="7CB89F14" w14:textId="77777777" w:rsidTr="00D267CA">
        <w:tc>
          <w:tcPr>
            <w:tcW w:w="2673" w:type="dxa"/>
            <w:tcBorders>
              <w:top w:val="nil"/>
              <w:bottom w:val="nil"/>
            </w:tcBorders>
          </w:tcPr>
          <w:p w14:paraId="3E5C81B2" w14:textId="77777777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7DE865F9" w14:textId="4EC3E259" w:rsidR="00D267CA" w:rsidRPr="006F7610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uction (ATG)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79CF944" w14:textId="4BCF582F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C1390A0" w14:textId="6C76D378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1.46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55A02BAE" w14:textId="259B9EFA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</w:t>
            </w:r>
          </w:p>
        </w:tc>
      </w:tr>
      <w:tr w:rsidR="00D267CA" w:rsidRPr="006F7610" w14:paraId="3E3FF8C9" w14:textId="77777777" w:rsidTr="00D267CA">
        <w:tc>
          <w:tcPr>
            <w:tcW w:w="2673" w:type="dxa"/>
            <w:tcBorders>
              <w:top w:val="single" w:sz="4" w:space="0" w:color="auto"/>
              <w:bottom w:val="nil"/>
            </w:tcBorders>
          </w:tcPr>
          <w:p w14:paraId="50ECC9B6" w14:textId="77777777" w:rsidR="00D267CA" w:rsidRPr="0024035F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single" w:sz="4" w:space="0" w:color="auto"/>
              <w:bottom w:val="nil"/>
            </w:tcBorders>
          </w:tcPr>
          <w:p w14:paraId="27031932" w14:textId="77777777" w:rsidR="00D267CA" w:rsidRPr="0024035F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3CEA50FB" w14:textId="77777777" w:rsidR="00D267CA" w:rsidRPr="0024035F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04318168" w14:textId="77777777" w:rsidR="00D267CA" w:rsidRPr="0024035F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</w:tcPr>
          <w:p w14:paraId="7A3E2C8C" w14:textId="77777777" w:rsidR="00D267CA" w:rsidRPr="0024035F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AFBFF57" w14:textId="04A93EEF" w:rsidR="00A50F42" w:rsidRDefault="006F7610" w:rsidP="00A50F4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</w:t>
      </w:r>
      <w:r w:rsidR="006710DC" w:rsidRPr="006F7610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6710DC" w:rsidRPr="006710DC">
        <w:rPr>
          <w:rFonts w:ascii="Times New Roman" w:hAnsi="Times New Roman" w:cs="Times New Roman"/>
          <w:sz w:val="20"/>
          <w:szCs w:val="20"/>
          <w:lang w:val="en-GB"/>
        </w:rPr>
        <w:t>per year increment</w:t>
      </w:r>
    </w:p>
    <w:p w14:paraId="59665CC5" w14:textId="77777777" w:rsidR="00A50F42" w:rsidRDefault="00A50F42" w:rsidP="007C2E1B">
      <w:pPr>
        <w:rPr>
          <w:rFonts w:ascii="Times New Roman" w:hAnsi="Times New Roman" w:cs="Times New Roman"/>
          <w:sz w:val="20"/>
          <w:szCs w:val="20"/>
        </w:rPr>
      </w:pPr>
    </w:p>
    <w:p w14:paraId="4701DD63" w14:textId="77777777" w:rsidR="00A50F42" w:rsidRDefault="00A50F42" w:rsidP="00A50F42">
      <w:pPr>
        <w:ind w:left="708" w:firstLine="708"/>
        <w:rPr>
          <w:rFonts w:ascii="Times New Roman" w:hAnsi="Times New Roman" w:cs="Times New Roman"/>
          <w:sz w:val="20"/>
          <w:szCs w:val="20"/>
        </w:rPr>
      </w:pPr>
    </w:p>
    <w:p w14:paraId="16044F4B" w14:textId="77777777" w:rsidR="00A50F42" w:rsidRPr="00A44FC5" w:rsidRDefault="00A50F42" w:rsidP="00A50F42">
      <w:pPr>
        <w:rPr>
          <w:rFonts w:ascii="Times New Roman" w:hAnsi="Times New Roman" w:cs="Times New Roman"/>
          <w:sz w:val="20"/>
          <w:szCs w:val="20"/>
        </w:rPr>
      </w:pPr>
    </w:p>
    <w:p w14:paraId="3E62A54C" w14:textId="77777777" w:rsidR="008F6DB7" w:rsidRDefault="008F6DB7"/>
    <w:p w14:paraId="53128E0C" w14:textId="52938260" w:rsidR="00D861EA" w:rsidRDefault="00D861EA"/>
    <w:p w14:paraId="09F6C7FF" w14:textId="77777777" w:rsidR="00D861EA" w:rsidRDefault="00D861EA"/>
    <w:sectPr w:rsidR="00D861EA" w:rsidSect="008F6D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876340"/>
    <w:multiLevelType w:val="multilevel"/>
    <w:tmpl w:val="566A8A1A"/>
    <w:lvl w:ilvl="0">
      <w:start w:val="1"/>
      <w:numFmt w:val="none"/>
      <w:pStyle w:val="Titre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pStyle w:val="Titre5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">
    <w:nsid w:val="486052C7"/>
    <w:multiLevelType w:val="multilevel"/>
    <w:tmpl w:val="C7A23F1C"/>
    <w:lvl w:ilvl="0">
      <w:start w:val="1"/>
      <w:numFmt w:val="decimal"/>
      <w:pStyle w:val="uaTitr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DDD4CDC"/>
    <w:multiLevelType w:val="multilevel"/>
    <w:tmpl w:val="25184F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ua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15D2921"/>
    <w:multiLevelType w:val="multilevel"/>
    <w:tmpl w:val="191478C6"/>
    <w:lvl w:ilvl="0">
      <w:start w:val="1"/>
      <w:numFmt w:val="decimal"/>
      <w:pStyle w:val="Style4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F42"/>
    <w:rsid w:val="000023A2"/>
    <w:rsid w:val="00023CA5"/>
    <w:rsid w:val="00066B75"/>
    <w:rsid w:val="0012098A"/>
    <w:rsid w:val="0012360E"/>
    <w:rsid w:val="00143D73"/>
    <w:rsid w:val="00193666"/>
    <w:rsid w:val="00203778"/>
    <w:rsid w:val="0024035F"/>
    <w:rsid w:val="00241317"/>
    <w:rsid w:val="00242EAC"/>
    <w:rsid w:val="0027548E"/>
    <w:rsid w:val="0028217C"/>
    <w:rsid w:val="00330C9A"/>
    <w:rsid w:val="00377CBC"/>
    <w:rsid w:val="00491DDB"/>
    <w:rsid w:val="004C3444"/>
    <w:rsid w:val="004F6B55"/>
    <w:rsid w:val="005C2FCA"/>
    <w:rsid w:val="00662A1C"/>
    <w:rsid w:val="006710DC"/>
    <w:rsid w:val="00693DD4"/>
    <w:rsid w:val="006F7610"/>
    <w:rsid w:val="007373CC"/>
    <w:rsid w:val="00781127"/>
    <w:rsid w:val="007C2E1B"/>
    <w:rsid w:val="00866BFC"/>
    <w:rsid w:val="0089459B"/>
    <w:rsid w:val="008B61C1"/>
    <w:rsid w:val="008F6DB7"/>
    <w:rsid w:val="009955ED"/>
    <w:rsid w:val="009C28A2"/>
    <w:rsid w:val="009D253C"/>
    <w:rsid w:val="009F5900"/>
    <w:rsid w:val="00A4095C"/>
    <w:rsid w:val="00A50F42"/>
    <w:rsid w:val="00B553A5"/>
    <w:rsid w:val="00B80D37"/>
    <w:rsid w:val="00C15F7C"/>
    <w:rsid w:val="00C71ABE"/>
    <w:rsid w:val="00CD69EE"/>
    <w:rsid w:val="00D267CA"/>
    <w:rsid w:val="00D861EA"/>
    <w:rsid w:val="00D90B5B"/>
    <w:rsid w:val="00D97577"/>
    <w:rsid w:val="00F46F2C"/>
    <w:rsid w:val="00FC04A5"/>
    <w:rsid w:val="00FD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F45DD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0F42"/>
  </w:style>
  <w:style w:type="paragraph" w:styleId="Titre1">
    <w:name w:val="heading 1"/>
    <w:basedOn w:val="Normal"/>
    <w:next w:val="Normal"/>
    <w:link w:val="Titre1Car"/>
    <w:uiPriority w:val="9"/>
    <w:qFormat/>
    <w:rsid w:val="00143D73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3DD4"/>
    <w:pPr>
      <w:keepNext/>
      <w:keepLines/>
      <w:numPr>
        <w:ilvl w:val="2"/>
        <w:numId w:val="4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3DD4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43D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143D73"/>
    <w:pPr>
      <w:spacing w:line="276" w:lineRule="auto"/>
      <w:outlineLvl w:val="9"/>
    </w:pPr>
    <w:rPr>
      <w:rFonts w:ascii="Cambria" w:eastAsia="Times New Roman" w:hAnsi="Cambria" w:cs="Cambria"/>
      <w:color w:val="365F91"/>
      <w:sz w:val="28"/>
      <w:szCs w:val="28"/>
      <w:lang w:eastAsia="en-US"/>
    </w:rPr>
  </w:style>
  <w:style w:type="paragraph" w:customStyle="1" w:styleId="uaTitre3">
    <w:name w:val="_ua_Titre 3"/>
    <w:basedOn w:val="Titre3"/>
    <w:next w:val="Titre3"/>
    <w:autoRedefine/>
    <w:qFormat/>
    <w:rsid w:val="00693DD4"/>
    <w:pPr>
      <w:keepLines w:val="0"/>
      <w:numPr>
        <w:numId w:val="1"/>
      </w:numPr>
      <w:spacing w:before="240" w:after="240"/>
    </w:pPr>
    <w:rPr>
      <w:rFonts w:ascii="Verdana" w:eastAsia="Times New Roman" w:hAnsi="Verdana" w:cs="Times New Roman"/>
      <w:color w:val="0096AC"/>
      <w:w w:val="85"/>
      <w:sz w:val="28"/>
      <w:szCs w:val="26"/>
      <w:lang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93DD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yle4">
    <w:name w:val="Style4"/>
    <w:basedOn w:val="Normal"/>
    <w:autoRedefine/>
    <w:qFormat/>
    <w:rsid w:val="00693DD4"/>
    <w:pPr>
      <w:keepNext/>
      <w:numPr>
        <w:numId w:val="2"/>
      </w:numPr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bCs/>
      <w:w w:val="85"/>
      <w:kern w:val="32"/>
      <w:sz w:val="36"/>
      <w:szCs w:val="36"/>
      <w:lang w:eastAsia="en-US"/>
    </w:rPr>
  </w:style>
  <w:style w:type="paragraph" w:customStyle="1" w:styleId="uaTitre1">
    <w:name w:val="_ua_Titre 1"/>
    <w:basedOn w:val="Titre1"/>
    <w:next w:val="Normal"/>
    <w:qFormat/>
    <w:rsid w:val="00693DD4"/>
    <w:pPr>
      <w:keepLines w:val="0"/>
      <w:numPr>
        <w:numId w:val="3"/>
      </w:numPr>
      <w:spacing w:before="240" w:after="60" w:line="360" w:lineRule="auto"/>
    </w:pPr>
    <w:rPr>
      <w:rFonts w:ascii="Verdana" w:eastAsia="Times New Roman" w:hAnsi="Verdana" w:cs="Times New Roman"/>
      <w:color w:val="auto"/>
      <w:w w:val="85"/>
      <w:kern w:val="32"/>
      <w:lang w:eastAsia="en-US"/>
    </w:rPr>
  </w:style>
  <w:style w:type="paragraph" w:customStyle="1" w:styleId="uaTitre5">
    <w:name w:val="_ua_Titre 5"/>
    <w:basedOn w:val="Titre5"/>
    <w:next w:val="Normal"/>
    <w:qFormat/>
    <w:rsid w:val="00693DD4"/>
    <w:pPr>
      <w:keepNext w:val="0"/>
      <w:keepLines w:val="0"/>
      <w:spacing w:before="240" w:after="120" w:line="360" w:lineRule="auto"/>
    </w:pPr>
    <w:rPr>
      <w:rFonts w:ascii="Verdana" w:eastAsia="Times New Roman" w:hAnsi="Verdana" w:cs="Times New Roman"/>
      <w:b/>
      <w:bCs/>
      <w:iCs/>
      <w:color w:val="0096AC"/>
      <w:w w:val="85"/>
      <w:sz w:val="20"/>
      <w:szCs w:val="26"/>
      <w:lang w:eastAsia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93DD4"/>
    <w:rPr>
      <w:rFonts w:asciiTheme="majorHAnsi" w:eastAsiaTheme="majorEastAsia" w:hAnsiTheme="majorHAnsi" w:cstheme="majorBidi"/>
      <w:color w:val="243F60" w:themeColor="accent1" w:themeShade="7F"/>
    </w:rPr>
  </w:style>
  <w:style w:type="table" w:styleId="Grilledutableau">
    <w:name w:val="Table Grid"/>
    <w:basedOn w:val="TableauNormal"/>
    <w:uiPriority w:val="59"/>
    <w:rsid w:val="00A50F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5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aison</Company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Augusto</dc:creator>
  <cp:keywords/>
  <dc:description/>
  <cp:lastModifiedBy>Jean-François Augusto</cp:lastModifiedBy>
  <cp:revision>4</cp:revision>
  <cp:lastPrinted>2017-03-15T06:56:00Z</cp:lastPrinted>
  <dcterms:created xsi:type="dcterms:W3CDTF">2017-12-18T22:23:00Z</dcterms:created>
  <dcterms:modified xsi:type="dcterms:W3CDTF">2018-01-25T16:02:00Z</dcterms:modified>
</cp:coreProperties>
</file>